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Themes identified in analysis and participants who contributed to these theme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14792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3"/>
        <w:gridCol w:w="459"/>
        <w:gridCol w:w="459"/>
        <w:gridCol w:w="455"/>
        <w:gridCol w:w="455"/>
        <w:gridCol w:w="455"/>
        <w:gridCol w:w="455"/>
        <w:gridCol w:w="455"/>
        <w:gridCol w:w="455"/>
        <w:gridCol w:w="455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</w:tblGrid>
      <w:tr>
        <w:trPr>
          <w:trHeight w:val="315" w:hRule="atLeast"/>
        </w:trPr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648" w:hanging="0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P1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P2</w:t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P3</w:t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P4</w:t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P5</w:t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P6</w:t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P7</w:t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P8</w:t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P9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P10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P11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P12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P13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P14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P15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P16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P17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P18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P19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P20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P21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P22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en-US"/>
              </w:rPr>
              <w:t>P23</w:t>
            </w:r>
          </w:p>
        </w:tc>
      </w:tr>
      <w:tr>
        <w:trPr>
          <w:trHeight w:val="315" w:hRule="atLeast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en-US"/>
              </w:rPr>
              <w:t>Health beliefs about bottled water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General health benefits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Specific health benefits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Bottled water is purer than tap water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 xml:space="preserve">Health benefits of bottled water are </w:t>
            </w:r>
          </w:p>
          <w:p>
            <w:pPr>
              <w:pStyle w:val="Normal"/>
              <w:ind w:firstLine="180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negligible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Definitely no health benefits to bottled</w:t>
            </w:r>
          </w:p>
          <w:p>
            <w:pPr>
              <w:pStyle w:val="Normal"/>
              <w:ind w:firstLine="180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water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en-US"/>
              </w:rPr>
              <w:t>Environmental concerns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en-US"/>
              </w:rPr>
              <w:t>Motivating factors to buy bottled water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Health benefits*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Concerns about tap water*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Convenience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Taste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Preference over other soft drinks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For the bottle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Status symbol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Luxury item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Media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Marketing and advertising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Health beliefs as motivating factors to buy bottled water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6T07:57:00Z</dcterms:created>
  <dc:creator> </dc:creator>
  <dc:description/>
  <cp:keywords/>
  <dc:language>en-US</dc:language>
  <cp:lastModifiedBy>ains01</cp:lastModifiedBy>
  <dcterms:modified xsi:type="dcterms:W3CDTF">2009-07-16T07:57:00Z</dcterms:modified>
  <cp:revision>2</cp:revision>
  <dc:subject/>
  <dc:title>Table 2: Themes identified in analysis and participants who contributed to these themes</dc:title>
</cp:coreProperties>
</file>